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659" w:rsidRPr="00374120" w:rsidRDefault="000F3659" w:rsidP="000F3659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70CAE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B77ADA" w:rsidRPr="004C7C7E">
        <w:rPr>
          <w:rFonts w:ascii="Times New Roman" w:hAnsi="Times New Roman"/>
          <w:b/>
          <w:sz w:val="24"/>
          <w:szCs w:val="24"/>
          <w:lang w:val="en-US"/>
        </w:rPr>
        <w:t>S3</w:t>
      </w:r>
      <w:r w:rsidRPr="004C7C7E">
        <w:rPr>
          <w:rFonts w:ascii="Times New Roman" w:hAnsi="Times New Roman"/>
          <w:b/>
          <w:sz w:val="24"/>
          <w:szCs w:val="24"/>
          <w:lang w:val="en-US"/>
        </w:rPr>
        <w:t>.</w:t>
      </w:r>
      <w:r w:rsidRPr="00A70CA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="004C7C7E" w:rsidRPr="00753350">
        <w:rPr>
          <w:rFonts w:ascii="Times New Roman" w:hAnsi="Times New Roman"/>
          <w:sz w:val="24"/>
          <w:szCs w:val="24"/>
          <w:lang w:val="en-US"/>
        </w:rPr>
        <w:t>Additional</w:t>
      </w:r>
      <w:r w:rsidR="00BA60E6" w:rsidRPr="0075335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A60E6">
        <w:rPr>
          <w:rFonts w:ascii="Times New Roman" w:hAnsi="Times New Roman"/>
          <w:sz w:val="24"/>
          <w:szCs w:val="24"/>
          <w:lang w:val="en-US"/>
        </w:rPr>
        <w:t>p</w:t>
      </w:r>
      <w:r w:rsidRPr="00A70CAE">
        <w:rPr>
          <w:rFonts w:ascii="Times New Roman" w:hAnsi="Times New Roman"/>
          <w:sz w:val="24"/>
          <w:szCs w:val="24"/>
          <w:lang w:val="en-US"/>
        </w:rPr>
        <w:t xml:space="preserve">roperties </w:t>
      </w:r>
      <w:r>
        <w:rPr>
          <w:rFonts w:ascii="Times New Roman" w:hAnsi="Times New Roman"/>
          <w:sz w:val="24"/>
          <w:szCs w:val="24"/>
          <w:lang w:val="en-US"/>
        </w:rPr>
        <w:t>of</w:t>
      </w:r>
      <w:r w:rsidRPr="00A70CAE">
        <w:rPr>
          <w:rFonts w:ascii="Times New Roman" w:hAnsi="Times New Roman"/>
          <w:sz w:val="24"/>
          <w:szCs w:val="24"/>
          <w:lang w:val="en-US"/>
        </w:rPr>
        <w:t xml:space="preserve"> the 2</w:t>
      </w:r>
      <w:r>
        <w:rPr>
          <w:rFonts w:ascii="Times New Roman" w:hAnsi="Times New Roman"/>
          <w:sz w:val="24"/>
          <w:szCs w:val="24"/>
          <w:lang w:val="en-US"/>
        </w:rPr>
        <w:t xml:space="preserve">4 </w:t>
      </w:r>
      <w:r w:rsidRPr="008D225B">
        <w:rPr>
          <w:rFonts w:ascii="Times New Roman" w:hAnsi="Times New Roman"/>
          <w:i/>
          <w:sz w:val="24"/>
          <w:szCs w:val="24"/>
          <w:lang w:val="en-US"/>
        </w:rPr>
        <w:t>M. anisopliae</w:t>
      </w:r>
      <w:r w:rsidRPr="008D225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53350">
        <w:rPr>
          <w:rFonts w:ascii="Times New Roman" w:hAnsi="Times New Roman"/>
          <w:sz w:val="24"/>
          <w:szCs w:val="24"/>
          <w:lang w:val="en-US"/>
        </w:rPr>
        <w:t>GH18 proteins</w:t>
      </w:r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8516" w:type="dxa"/>
        <w:tblLook w:val="04A0" w:firstRow="1" w:lastRow="0" w:firstColumn="1" w:lastColumn="0" w:noHBand="0" w:noVBand="1"/>
      </w:tblPr>
      <w:tblGrid>
        <w:gridCol w:w="1668"/>
        <w:gridCol w:w="1082"/>
        <w:gridCol w:w="1469"/>
        <w:gridCol w:w="1559"/>
        <w:gridCol w:w="1701"/>
        <w:gridCol w:w="1037"/>
      </w:tblGrid>
      <w:tr w:rsidR="00A46F97" w:rsidRPr="00461F75" w:rsidTr="000C562D">
        <w:tc>
          <w:tcPr>
            <w:tcW w:w="1668" w:type="dxa"/>
            <w:shd w:val="clear" w:color="auto" w:fill="auto"/>
            <w:vAlign w:val="center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dentification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ORF length (</w:t>
            </w:r>
            <w:proofErr w:type="spellStart"/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t</w:t>
            </w:r>
            <w:proofErr w:type="spellEnd"/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otein length (</w:t>
            </w:r>
            <w:proofErr w:type="spellStart"/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a</w:t>
            </w:r>
            <w:proofErr w:type="spellEnd"/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Theoretical </w:t>
            </w:r>
            <w:proofErr w:type="spellStart"/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I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ature protein theoretical </w:t>
            </w:r>
            <w:proofErr w:type="spellStart"/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kDa</w:t>
            </w:r>
            <w:proofErr w:type="spellEnd"/>
          </w:p>
        </w:tc>
        <w:tc>
          <w:tcPr>
            <w:tcW w:w="1037" w:type="dxa"/>
          </w:tcPr>
          <w:p w:rsidR="00A46F97" w:rsidRPr="00461F75" w:rsidRDefault="00A46F97" w:rsidP="00A46F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-</w:t>
            </w:r>
            <w:proofErr w:type="spellStart"/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lyco</w:t>
            </w:r>
            <w:proofErr w:type="spellEnd"/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hiMaA1 (</w:t>
            </w:r>
            <w:r w:rsidRPr="00461F75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hit1</w:t>
            </w:r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525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24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5.38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3474B3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4</w:t>
            </w:r>
            <w:r w:rsidR="00A46F97" w:rsidRPr="00461F75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2</w:t>
            </w:r>
            <w:r w:rsidR="00A46F97" w:rsidRPr="00461F75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A46F97" w:rsidRPr="00461F75">
              <w:rPr>
                <w:rFonts w:ascii="Times New Roman" w:hAnsi="Times New Roman"/>
                <w:b/>
                <w:bCs/>
                <w:sz w:val="20"/>
                <w:szCs w:val="20"/>
              </w:rPr>
              <w:t>(42)</w:t>
            </w:r>
          </w:p>
        </w:tc>
        <w:tc>
          <w:tcPr>
            <w:tcW w:w="1037" w:type="dxa"/>
          </w:tcPr>
          <w:p w:rsidR="00A46F97" w:rsidRPr="00461F75" w:rsidRDefault="00A46F97" w:rsidP="00A46F9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A2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321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59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8.19*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8.60</w:t>
            </w:r>
          </w:p>
        </w:tc>
        <w:tc>
          <w:tcPr>
            <w:tcW w:w="1037" w:type="dxa"/>
          </w:tcPr>
          <w:p w:rsidR="00A46F97" w:rsidRPr="00461F75" w:rsidRDefault="00A01D30" w:rsidP="00A46F9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A3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306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97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5.2</w:t>
            </w:r>
            <w:r w:rsidR="00733CC5" w:rsidRPr="00461F7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2.</w:t>
            </w:r>
            <w:r w:rsidR="00733CC5" w:rsidRPr="00461F75">
              <w:rPr>
                <w:rFonts w:ascii="Times New Roman" w:hAnsi="Times New Roman"/>
                <w:bCs/>
                <w:sz w:val="20"/>
                <w:szCs w:val="20"/>
              </w:rPr>
              <w:t>62</w:t>
            </w:r>
          </w:p>
        </w:tc>
        <w:tc>
          <w:tcPr>
            <w:tcW w:w="1037" w:type="dxa"/>
          </w:tcPr>
          <w:p w:rsidR="00A46F97" w:rsidRPr="00461F75" w:rsidRDefault="00A46F97" w:rsidP="00A46F9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A4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301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95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.91*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4.18</w:t>
            </w:r>
          </w:p>
        </w:tc>
        <w:tc>
          <w:tcPr>
            <w:tcW w:w="1037" w:type="dxa"/>
          </w:tcPr>
          <w:p w:rsidR="00A46F97" w:rsidRPr="00461F75" w:rsidRDefault="000235C0" w:rsidP="00A46F9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A5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309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69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5.</w:t>
            </w:r>
            <w:r w:rsidR="00733CC5" w:rsidRPr="00461F75">
              <w:rPr>
                <w:rFonts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8.78</w:t>
            </w:r>
          </w:p>
        </w:tc>
        <w:tc>
          <w:tcPr>
            <w:tcW w:w="1037" w:type="dxa"/>
          </w:tcPr>
          <w:p w:rsidR="00A46F97" w:rsidRPr="00461F75" w:rsidRDefault="00A01D30" w:rsidP="00A46F9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A6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461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20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8.8</w:t>
            </w:r>
            <w:r w:rsidR="00733CC5" w:rsidRPr="00461F75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3.49</w:t>
            </w:r>
          </w:p>
        </w:tc>
        <w:tc>
          <w:tcPr>
            <w:tcW w:w="1037" w:type="dxa"/>
          </w:tcPr>
          <w:p w:rsidR="00A46F97" w:rsidRPr="00461F75" w:rsidRDefault="00A01D30" w:rsidP="00A46F9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A7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289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7</w:t>
            </w:r>
            <w:r w:rsidR="00B86517" w:rsidRPr="00461F75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FC5DFC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5.09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9.36</w:t>
            </w:r>
          </w:p>
        </w:tc>
        <w:tc>
          <w:tcPr>
            <w:tcW w:w="1037" w:type="dxa"/>
          </w:tcPr>
          <w:p w:rsidR="00A46F97" w:rsidRPr="00461F75" w:rsidRDefault="00A46F97" w:rsidP="00A46F9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A8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20</w:t>
            </w:r>
            <w:r w:rsidR="00AD4DFC" w:rsidRPr="00461F75"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02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D411E1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.53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1.67</w:t>
            </w:r>
          </w:p>
        </w:tc>
        <w:tc>
          <w:tcPr>
            <w:tcW w:w="1037" w:type="dxa"/>
          </w:tcPr>
          <w:p w:rsidR="00A46F97" w:rsidRPr="00461F75" w:rsidRDefault="00A46F97" w:rsidP="00A46F9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bookmarkStart w:id="0" w:name="_GoBack"/>
        <w:bookmarkEnd w:id="0"/>
      </w:tr>
      <w:tr w:rsidR="00A46F97" w:rsidRPr="00461F75" w:rsidTr="000C562D">
        <w:trPr>
          <w:trHeight w:val="61"/>
        </w:trPr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A9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188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95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6.0</w:t>
            </w:r>
            <w:r w:rsidR="00C17DA1" w:rsidRPr="00461F75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1.20</w:t>
            </w:r>
          </w:p>
        </w:tc>
        <w:tc>
          <w:tcPr>
            <w:tcW w:w="1037" w:type="dxa"/>
          </w:tcPr>
          <w:p w:rsidR="00A46F97" w:rsidRPr="00461F75" w:rsidRDefault="00A01D30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</w:tr>
      <w:tr w:rsidR="00A46F97" w:rsidRPr="00461F75" w:rsidTr="000C562D">
        <w:trPr>
          <w:trHeight w:val="280"/>
        </w:trPr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hiMaB1 (</w:t>
            </w:r>
            <w:r w:rsidRPr="00461F75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hi2</w:t>
            </w:r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544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19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AD4DFC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.84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 xml:space="preserve">41.96 </w:t>
            </w:r>
            <w:r w:rsidRPr="00461F75">
              <w:rPr>
                <w:rFonts w:ascii="Times New Roman" w:hAnsi="Times New Roman"/>
                <w:b/>
                <w:bCs/>
                <w:sz w:val="20"/>
                <w:szCs w:val="20"/>
              </w:rPr>
              <w:t>(42)</w:t>
            </w:r>
          </w:p>
        </w:tc>
        <w:tc>
          <w:tcPr>
            <w:tcW w:w="1037" w:type="dxa"/>
          </w:tcPr>
          <w:p w:rsidR="00A46F97" w:rsidRPr="00461F75" w:rsidRDefault="00A46F97" w:rsidP="00A46F9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hiMaB2 (</w:t>
            </w:r>
            <w:r w:rsidRPr="00461F75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hi3</w:t>
            </w:r>
            <w:r w:rsidRPr="00461F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011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17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4E10B4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5.11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 xml:space="preserve">32.16 </w:t>
            </w:r>
            <w:r w:rsidRPr="00461F75">
              <w:rPr>
                <w:rFonts w:ascii="Times New Roman" w:hAnsi="Times New Roman"/>
                <w:b/>
                <w:bCs/>
                <w:sz w:val="20"/>
                <w:szCs w:val="20"/>
              </w:rPr>
              <w:t>(30 e 32.4)</w:t>
            </w:r>
          </w:p>
        </w:tc>
        <w:tc>
          <w:tcPr>
            <w:tcW w:w="1037" w:type="dxa"/>
          </w:tcPr>
          <w:p w:rsidR="00A46F97" w:rsidRPr="00461F75" w:rsidRDefault="00A01D30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B3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304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29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6.1</w:t>
            </w:r>
            <w:r w:rsidR="004E10B4" w:rsidRPr="00461F75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2.71</w:t>
            </w:r>
          </w:p>
        </w:tc>
        <w:tc>
          <w:tcPr>
            <w:tcW w:w="1037" w:type="dxa"/>
          </w:tcPr>
          <w:p w:rsidR="00A46F97" w:rsidRPr="00461F75" w:rsidRDefault="00A46F97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B4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442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21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.9</w:t>
            </w:r>
            <w:r w:rsidR="00D02EC8" w:rsidRPr="00461F7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D02EC8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2.95</w:t>
            </w:r>
          </w:p>
        </w:tc>
        <w:tc>
          <w:tcPr>
            <w:tcW w:w="1037" w:type="dxa"/>
          </w:tcPr>
          <w:p w:rsidR="00A46F97" w:rsidRPr="00461F75" w:rsidRDefault="00A01D30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B5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921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06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5.14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3.02</w:t>
            </w:r>
          </w:p>
        </w:tc>
        <w:tc>
          <w:tcPr>
            <w:tcW w:w="1037" w:type="dxa"/>
          </w:tcPr>
          <w:p w:rsidR="00A46F97" w:rsidRPr="00461F75" w:rsidRDefault="00A46F97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B6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023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40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.82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3.30</w:t>
            </w:r>
          </w:p>
        </w:tc>
        <w:tc>
          <w:tcPr>
            <w:tcW w:w="1037" w:type="dxa"/>
          </w:tcPr>
          <w:p w:rsidR="00A46F97" w:rsidRPr="00461F75" w:rsidRDefault="00A46F97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B7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2525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793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EF0E39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7.91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80.63</w:t>
            </w:r>
          </w:p>
        </w:tc>
        <w:tc>
          <w:tcPr>
            <w:tcW w:w="1037" w:type="dxa"/>
          </w:tcPr>
          <w:p w:rsidR="00A46F97" w:rsidRPr="00461F75" w:rsidRDefault="00461F75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C1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350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370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5.1</w:t>
            </w:r>
            <w:r w:rsidR="00D60ED1" w:rsidRPr="00461F75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48.23</w:t>
            </w:r>
          </w:p>
        </w:tc>
        <w:tc>
          <w:tcPr>
            <w:tcW w:w="1037" w:type="dxa"/>
          </w:tcPr>
          <w:p w:rsidR="00A46F97" w:rsidRPr="00461F75" w:rsidRDefault="00461F75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C2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4111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70563E" w:rsidRPr="00461F75">
              <w:rPr>
                <w:rFonts w:ascii="Times New Roman" w:hAnsi="Times New Roman"/>
                <w:bCs/>
                <w:sz w:val="20"/>
                <w:szCs w:val="20"/>
              </w:rPr>
              <w:t>159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7810EC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6.52</w:t>
            </w:r>
            <w:r w:rsidR="00A46F97" w:rsidRPr="00461F75">
              <w:rPr>
                <w:rFonts w:ascii="Times New Roman" w:hAnsi="Times New Roman"/>
                <w:bCs/>
                <w:sz w:val="20"/>
                <w:szCs w:val="20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7810EC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27</w:t>
            </w:r>
            <w:r w:rsidR="00A46F97" w:rsidRPr="00461F75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037" w:type="dxa"/>
          </w:tcPr>
          <w:p w:rsidR="00A46F97" w:rsidRPr="00461F75" w:rsidRDefault="00461F75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C3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0B7E9D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5101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0727CE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556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6.</w:t>
            </w:r>
            <w:r w:rsidR="003474B3" w:rsidRPr="00461F75">
              <w:rPr>
                <w:rFonts w:ascii="Times New Roman" w:hAnsi="Times New Roman"/>
                <w:bCs/>
                <w:sz w:val="20"/>
                <w:szCs w:val="20"/>
              </w:rPr>
              <w:t>64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3474B3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46F97" w:rsidRPr="00461F75"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8.76</w:t>
            </w:r>
          </w:p>
        </w:tc>
        <w:tc>
          <w:tcPr>
            <w:tcW w:w="1037" w:type="dxa"/>
          </w:tcPr>
          <w:p w:rsidR="00A46F97" w:rsidRPr="00461F75" w:rsidRDefault="00A46F97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C4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5</w:t>
            </w:r>
            <w:r w:rsidR="00971FBE" w:rsidRPr="00461F75">
              <w:rPr>
                <w:rFonts w:ascii="Times New Roman" w:hAnsi="Times New Roman"/>
                <w:bCs/>
                <w:sz w:val="20"/>
                <w:szCs w:val="20"/>
              </w:rPr>
              <w:t>89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0C562D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145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0C562D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.10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0C562D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25</w:t>
            </w:r>
            <w:r w:rsidR="00A01D30" w:rsidRPr="00461F75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8</w:t>
            </w:r>
          </w:p>
        </w:tc>
        <w:tc>
          <w:tcPr>
            <w:tcW w:w="1037" w:type="dxa"/>
          </w:tcPr>
          <w:p w:rsidR="00A46F97" w:rsidRPr="00461F75" w:rsidRDefault="00461F75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MaD1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038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45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92146F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5.38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92146F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3.81</w:t>
            </w:r>
          </w:p>
        </w:tc>
        <w:tc>
          <w:tcPr>
            <w:tcW w:w="1037" w:type="dxa"/>
          </w:tcPr>
          <w:p w:rsidR="00A46F97" w:rsidRPr="00461F75" w:rsidRDefault="00461F75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A46F9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Eng18A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071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56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A46F97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sz w:val="20"/>
                <w:szCs w:val="20"/>
              </w:rPr>
              <w:t>8.34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971FBE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8</w:t>
            </w:r>
            <w:r w:rsidR="00A46F97" w:rsidRPr="00461F75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57</w:t>
            </w:r>
          </w:p>
        </w:tc>
        <w:tc>
          <w:tcPr>
            <w:tcW w:w="1037" w:type="dxa"/>
          </w:tcPr>
          <w:p w:rsidR="00A46F97" w:rsidRPr="00461F75" w:rsidRDefault="00461F75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A46F97" w:rsidRPr="00461F75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Eng18B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1017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38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4437DF" w:rsidP="00B77A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5.57</w:t>
            </w:r>
            <w:r w:rsidR="00A46F97" w:rsidRPr="00461F75">
              <w:rPr>
                <w:rFonts w:ascii="Times New Roman" w:hAnsi="Times New Roman"/>
                <w:bCs/>
                <w:sz w:val="20"/>
                <w:szCs w:val="20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7.58</w:t>
            </w:r>
          </w:p>
        </w:tc>
        <w:tc>
          <w:tcPr>
            <w:tcW w:w="1037" w:type="dxa"/>
          </w:tcPr>
          <w:p w:rsidR="00A46F97" w:rsidRPr="00461F75" w:rsidRDefault="00461F75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A46F97" w:rsidRPr="00256711" w:rsidTr="000C562D">
        <w:tc>
          <w:tcPr>
            <w:tcW w:w="1668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Eng18C</w:t>
            </w:r>
          </w:p>
        </w:tc>
        <w:tc>
          <w:tcPr>
            <w:tcW w:w="1082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978</w:t>
            </w:r>
          </w:p>
        </w:tc>
        <w:tc>
          <w:tcPr>
            <w:tcW w:w="1469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25</w:t>
            </w:r>
          </w:p>
        </w:tc>
        <w:tc>
          <w:tcPr>
            <w:tcW w:w="1559" w:type="dxa"/>
            <w:shd w:val="clear" w:color="auto" w:fill="auto"/>
          </w:tcPr>
          <w:p w:rsidR="00A46F97" w:rsidRPr="00461F75" w:rsidRDefault="00971FBE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5.89</w:t>
            </w:r>
          </w:p>
        </w:tc>
        <w:tc>
          <w:tcPr>
            <w:tcW w:w="1701" w:type="dxa"/>
            <w:shd w:val="clear" w:color="auto" w:fill="auto"/>
          </w:tcPr>
          <w:p w:rsidR="00A46F97" w:rsidRPr="00461F75" w:rsidRDefault="00A46F97" w:rsidP="00B77AD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61F75">
              <w:rPr>
                <w:rFonts w:ascii="Times New Roman" w:hAnsi="Times New Roman"/>
                <w:bCs/>
                <w:sz w:val="20"/>
                <w:szCs w:val="20"/>
              </w:rPr>
              <w:t>34.33</w:t>
            </w:r>
          </w:p>
        </w:tc>
        <w:tc>
          <w:tcPr>
            <w:tcW w:w="1037" w:type="dxa"/>
          </w:tcPr>
          <w:p w:rsidR="00A46F97" w:rsidRPr="00BA60E6" w:rsidRDefault="00A46F97" w:rsidP="00A46F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1F7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</w:tbl>
    <w:p w:rsidR="000F3659" w:rsidRDefault="000F3659" w:rsidP="000F3659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F3659" w:rsidRDefault="000F3659" w:rsidP="008F67DB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374120">
        <w:rPr>
          <w:rFonts w:ascii="Times New Roman" w:hAnsi="Times New Roman"/>
          <w:sz w:val="24"/>
          <w:szCs w:val="24"/>
          <w:lang w:val="en-US"/>
        </w:rPr>
        <w:t xml:space="preserve">Chitinase </w:t>
      </w:r>
      <w:r w:rsidR="008F67DB">
        <w:rPr>
          <w:rFonts w:ascii="Times New Roman" w:hAnsi="Times New Roman"/>
          <w:sz w:val="24"/>
          <w:szCs w:val="24"/>
          <w:lang w:val="en-US"/>
        </w:rPr>
        <w:t xml:space="preserve">and ENGase </w:t>
      </w:r>
      <w:r w:rsidRPr="00374120">
        <w:rPr>
          <w:rFonts w:ascii="Times New Roman" w:hAnsi="Times New Roman"/>
          <w:sz w:val="24"/>
          <w:szCs w:val="24"/>
          <w:lang w:val="en-US"/>
        </w:rPr>
        <w:t>nucleotide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  <w:r w:rsidRPr="00374120">
        <w:rPr>
          <w:rFonts w:ascii="Times New Roman" w:hAnsi="Times New Roman"/>
          <w:sz w:val="24"/>
          <w:szCs w:val="24"/>
          <w:lang w:val="en-US"/>
        </w:rPr>
        <w:t xml:space="preserve"> and amino acid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 lengths, </w:t>
      </w:r>
      <w:r w:rsidR="00D60ED1">
        <w:rPr>
          <w:rFonts w:ascii="Times New Roman" w:hAnsi="Times New Roman"/>
          <w:sz w:val="24"/>
          <w:szCs w:val="24"/>
          <w:lang w:val="en-US"/>
        </w:rPr>
        <w:t xml:space="preserve">predicted </w:t>
      </w:r>
      <w:r>
        <w:rPr>
          <w:rFonts w:ascii="Times New Roman" w:hAnsi="Times New Roman"/>
          <w:sz w:val="24"/>
          <w:szCs w:val="24"/>
          <w:lang w:val="en-US"/>
        </w:rPr>
        <w:t>molecular mass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</w:t>
      </w:r>
      <w:r w:rsidRPr="00374120">
        <w:rPr>
          <w:rFonts w:ascii="Times New Roman" w:hAnsi="Times New Roman"/>
          <w:sz w:val="24"/>
          <w:szCs w:val="24"/>
          <w:lang w:val="en-US"/>
        </w:rPr>
        <w:t>Da</w:t>
      </w:r>
      <w:proofErr w:type="spellEnd"/>
      <w:r w:rsidRPr="00374120">
        <w:rPr>
          <w:rFonts w:ascii="Times New Roman" w:hAnsi="Times New Roman"/>
          <w:sz w:val="24"/>
          <w:szCs w:val="24"/>
          <w:lang w:val="en-US"/>
        </w:rPr>
        <w:t>)</w:t>
      </w:r>
      <w:r w:rsidR="00BA60E6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D60ED1">
        <w:rPr>
          <w:rFonts w:ascii="Times New Roman" w:hAnsi="Times New Roman"/>
          <w:sz w:val="24"/>
          <w:szCs w:val="24"/>
          <w:lang w:val="en-US"/>
        </w:rPr>
        <w:t xml:space="preserve">predicted </w:t>
      </w:r>
      <w:r>
        <w:rPr>
          <w:rFonts w:ascii="Times New Roman" w:hAnsi="Times New Roman"/>
          <w:sz w:val="24"/>
          <w:szCs w:val="24"/>
          <w:lang w:val="en-US"/>
        </w:rPr>
        <w:t>isoelectric point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BA60E6">
        <w:rPr>
          <w:rFonts w:ascii="Times New Roman" w:hAnsi="Times New Roman"/>
          <w:sz w:val="24"/>
          <w:szCs w:val="24"/>
          <w:lang w:val="en-US"/>
        </w:rPr>
        <w:t>and predicted post-transcriptional N-glycosylation (</w:t>
      </w:r>
      <w:proofErr w:type="spellStart"/>
      <w:r w:rsidR="00BA60E6">
        <w:rPr>
          <w:rFonts w:ascii="Times New Roman" w:hAnsi="Times New Roman"/>
          <w:sz w:val="24"/>
          <w:szCs w:val="24"/>
          <w:lang w:val="en-US"/>
        </w:rPr>
        <w:t>Glyco</w:t>
      </w:r>
      <w:proofErr w:type="spellEnd"/>
      <w:r w:rsidR="00BA60E6">
        <w:rPr>
          <w:rFonts w:ascii="Times New Roman" w:hAnsi="Times New Roman"/>
          <w:sz w:val="24"/>
          <w:szCs w:val="24"/>
          <w:lang w:val="en-US"/>
        </w:rPr>
        <w:t xml:space="preserve">) </w:t>
      </w:r>
      <w:proofErr w:type="gramStart"/>
      <w:r w:rsidRPr="00374120">
        <w:rPr>
          <w:rFonts w:ascii="Times New Roman" w:hAnsi="Times New Roman"/>
          <w:sz w:val="24"/>
          <w:szCs w:val="24"/>
          <w:lang w:val="en-US"/>
        </w:rPr>
        <w:t>are</w:t>
      </w:r>
      <w:proofErr w:type="gramEnd"/>
      <w:r w:rsidRPr="00374120">
        <w:rPr>
          <w:rFonts w:ascii="Times New Roman" w:hAnsi="Times New Roman"/>
          <w:sz w:val="24"/>
          <w:szCs w:val="24"/>
          <w:lang w:val="en-US"/>
        </w:rPr>
        <w:t xml:space="preserve"> indicated.</w:t>
      </w:r>
      <w:r>
        <w:rPr>
          <w:rFonts w:ascii="Times New Roman" w:hAnsi="Times New Roman"/>
          <w:sz w:val="24"/>
          <w:szCs w:val="24"/>
          <w:lang w:val="en-US"/>
        </w:rPr>
        <w:t xml:space="preserve"> Previously studied chitinases are highlighted in bold. *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indicates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absence of predicted signal peptide. At mature protei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olumn, the experimentally observed molecular mass is indicated between parentheses. </w:t>
      </w:r>
    </w:p>
    <w:p w:rsidR="00DD6EE3" w:rsidRDefault="00DD6EE3" w:rsidP="000F3659"/>
    <w:sectPr w:rsidR="00DD6EE3" w:rsidSect="00DD6E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659"/>
    <w:rsid w:val="000235C0"/>
    <w:rsid w:val="000727CE"/>
    <w:rsid w:val="000B7E9D"/>
    <w:rsid w:val="000C562D"/>
    <w:rsid w:val="000E3275"/>
    <w:rsid w:val="000F3659"/>
    <w:rsid w:val="003474B3"/>
    <w:rsid w:val="004437DF"/>
    <w:rsid w:val="00461F75"/>
    <w:rsid w:val="004C7C7E"/>
    <w:rsid w:val="004E10B4"/>
    <w:rsid w:val="00605415"/>
    <w:rsid w:val="0070563E"/>
    <w:rsid w:val="00733CC5"/>
    <w:rsid w:val="00753350"/>
    <w:rsid w:val="007810EC"/>
    <w:rsid w:val="007F1E98"/>
    <w:rsid w:val="008C3F6F"/>
    <w:rsid w:val="008F67DB"/>
    <w:rsid w:val="0092146F"/>
    <w:rsid w:val="00971FBE"/>
    <w:rsid w:val="00A01D30"/>
    <w:rsid w:val="00A46F97"/>
    <w:rsid w:val="00AD4DFC"/>
    <w:rsid w:val="00B77ADA"/>
    <w:rsid w:val="00B86517"/>
    <w:rsid w:val="00BA60E6"/>
    <w:rsid w:val="00C17DA1"/>
    <w:rsid w:val="00C43BD4"/>
    <w:rsid w:val="00D02EC8"/>
    <w:rsid w:val="00D411E1"/>
    <w:rsid w:val="00D60ED1"/>
    <w:rsid w:val="00DD6EE3"/>
    <w:rsid w:val="00E04E1B"/>
    <w:rsid w:val="00EF0E39"/>
    <w:rsid w:val="00FC5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65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54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415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65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54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415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0</Characters>
  <Application>Microsoft Macintosh Word</Application>
  <DocSecurity>0</DocSecurity>
  <Lines>9</Lines>
  <Paragraphs>2</Paragraphs>
  <ScaleCrop>false</ScaleCrop>
  <Company>UFRGS</Company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Junges</dc:creator>
  <cp:keywords/>
  <dc:description/>
  <cp:lastModifiedBy>Angela Junges</cp:lastModifiedBy>
  <cp:revision>2</cp:revision>
  <dcterms:created xsi:type="dcterms:W3CDTF">2014-08-28T19:08:00Z</dcterms:created>
  <dcterms:modified xsi:type="dcterms:W3CDTF">2014-08-28T19:08:00Z</dcterms:modified>
</cp:coreProperties>
</file>